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199C32D0" w:rsidR="00994A3D" w:rsidRDefault="00994A3D" w:rsidP="00994A3D">
      <w:pPr>
        <w:keepNext/>
        <w:jc w:val="center"/>
        <w:rPr>
          <w:rFonts w:cs="Times New Roman"/>
          <w:szCs w:val="24"/>
        </w:rPr>
      </w:pPr>
    </w:p>
    <w:p w14:paraId="0FABD67F" w14:textId="342DFD0E" w:rsidR="00CA5BC0" w:rsidRDefault="00CA5BC0" w:rsidP="00CA5BC0">
      <w:pPr>
        <w:pStyle w:val="Heading3"/>
        <w:numPr>
          <w:ilvl w:val="0"/>
          <w:numId w:val="0"/>
        </w:numPr>
        <w:ind w:left="567" w:hanging="567"/>
      </w:pPr>
      <w:r w:rsidRPr="00E44DFD">
        <w:t xml:space="preserve">Figure </w:t>
      </w:r>
      <w:r>
        <w:t xml:space="preserve">6 – Reported pain over time  </w:t>
      </w:r>
    </w:p>
    <w:p w14:paraId="4E50703F" w14:textId="71BDFA76" w:rsidR="00CA5BC0" w:rsidRPr="001B28E1" w:rsidRDefault="00CA5BC0" w:rsidP="00CA5BC0">
      <w:r>
        <w:t>Pain reported by patients decreased in intensity and numbers. At the initial examination, 3</w:t>
      </w:r>
      <w:r w:rsidR="000778F2">
        <w:t>6</w:t>
      </w:r>
      <w:r>
        <w:t xml:space="preserve"> </w:t>
      </w:r>
      <w:r w:rsidR="000778F2">
        <w:t xml:space="preserve">(15%) </w:t>
      </w:r>
      <w:r>
        <w:t>patients reported no pain. This number increased to 7</w:t>
      </w:r>
      <w:r w:rsidR="000778F2">
        <w:t>7</w:t>
      </w:r>
      <w:r>
        <w:t xml:space="preserve"> </w:t>
      </w:r>
      <w:r w:rsidR="000778F2">
        <w:t xml:space="preserve">(32%) </w:t>
      </w:r>
      <w:r>
        <w:t>at week 3, 13</w:t>
      </w:r>
      <w:r w:rsidR="000778F2">
        <w:t>2 (56%)</w:t>
      </w:r>
      <w:r>
        <w:t xml:space="preserve"> at week 6, 17</w:t>
      </w:r>
      <w:r w:rsidR="000778F2">
        <w:t>3</w:t>
      </w:r>
      <w:r>
        <w:t xml:space="preserve"> </w:t>
      </w:r>
      <w:r w:rsidR="000778F2">
        <w:t xml:space="preserve">(73%) </w:t>
      </w:r>
      <w:r>
        <w:t>at week 9, and 2</w:t>
      </w:r>
      <w:r w:rsidR="000778F2">
        <w:t>09</w:t>
      </w:r>
      <w:r>
        <w:t xml:space="preserve"> </w:t>
      </w:r>
      <w:r w:rsidR="000778F2">
        <w:t xml:space="preserve">(88%) </w:t>
      </w:r>
      <w:r>
        <w:t xml:space="preserve">at week 12.   </w:t>
      </w:r>
    </w:p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774"/>
        <w:gridCol w:w="724"/>
        <w:gridCol w:w="724"/>
        <w:gridCol w:w="724"/>
        <w:gridCol w:w="724"/>
        <w:gridCol w:w="724"/>
        <w:gridCol w:w="724"/>
        <w:gridCol w:w="724"/>
        <w:gridCol w:w="724"/>
        <w:gridCol w:w="814"/>
      </w:tblGrid>
      <w:tr w:rsidR="00CA5BC0" w:rsidRPr="001B28E1" w14:paraId="4DB7D5B6" w14:textId="77777777" w:rsidTr="00746ED6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EEEFDDF" w14:textId="77777777" w:rsidR="00CA5BC0" w:rsidRPr="001B28E1" w:rsidRDefault="00CA5BC0" w:rsidP="00746ED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18E3DD0" w14:textId="77777777" w:rsidR="00CA5BC0" w:rsidRPr="001B28E1" w:rsidRDefault="00CA5BC0" w:rsidP="00746ED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B28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Initial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8E61A52" w14:textId="77777777" w:rsidR="00CA5BC0" w:rsidRPr="001B28E1" w:rsidRDefault="00CA5BC0" w:rsidP="00746ED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B28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E8C99BF" w14:textId="77777777" w:rsidR="00CA5BC0" w:rsidRPr="001B28E1" w:rsidRDefault="00CA5BC0" w:rsidP="00746ED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B28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W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2F32C0D" w14:textId="77777777" w:rsidR="00CA5BC0" w:rsidRPr="001B28E1" w:rsidRDefault="00CA5BC0" w:rsidP="00746ED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B28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5EDA558" w14:textId="77777777" w:rsidR="00CA5BC0" w:rsidRPr="001B28E1" w:rsidRDefault="00CA5BC0" w:rsidP="00746ED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B28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W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8ED0AC4" w14:textId="77777777" w:rsidR="00CA5BC0" w:rsidRPr="001B28E1" w:rsidRDefault="00CA5BC0" w:rsidP="00746ED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B28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8C2ED53" w14:textId="77777777" w:rsidR="00CA5BC0" w:rsidRPr="001B28E1" w:rsidRDefault="00CA5BC0" w:rsidP="00746ED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B28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W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917671D" w14:textId="77777777" w:rsidR="00CA5BC0" w:rsidRPr="001B28E1" w:rsidRDefault="00CA5BC0" w:rsidP="00746ED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B28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1DB94D5" w14:textId="77777777" w:rsidR="00CA5BC0" w:rsidRPr="001B28E1" w:rsidRDefault="00CA5BC0" w:rsidP="00746ED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B28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W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FE98C4A" w14:textId="77777777" w:rsidR="00CA5BC0" w:rsidRPr="001B28E1" w:rsidRDefault="00CA5BC0" w:rsidP="00746ED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B28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</w:tr>
      <w:tr w:rsidR="000778F2" w:rsidRPr="001B28E1" w14:paraId="14E29016" w14:textId="77777777" w:rsidTr="00746ED6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08E975D" w14:textId="77777777" w:rsidR="000778F2" w:rsidRPr="001B28E1" w:rsidRDefault="000778F2" w:rsidP="000778F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B28E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ontinuous pain 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9518203" w14:textId="4EC675F1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5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6F55B8B" w14:textId="6A29E158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22%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DC5D503" w14:textId="76A7FCDA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3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989B50C" w14:textId="71294249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5%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2F36900" w14:textId="0E4EA4E2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4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F0FDE19" w14:textId="0EC1E9C6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2%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EC8284B" w14:textId="592223FD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FBE9C77" w14:textId="52A3E43F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%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E854530" w14:textId="43392976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9BC38FA" w14:textId="0F5C0D04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0%</w:t>
            </w:r>
          </w:p>
        </w:tc>
      </w:tr>
      <w:tr w:rsidR="000778F2" w:rsidRPr="001B28E1" w14:paraId="60FD8EEA" w14:textId="77777777" w:rsidTr="00746ED6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2BE577C" w14:textId="77777777" w:rsidR="000778F2" w:rsidRPr="001B28E1" w:rsidRDefault="000778F2" w:rsidP="000778F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B28E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ain during dressing change 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B2F126D" w14:textId="20F59B16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64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7E2CC66" w14:textId="2A6433E1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27%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2C80EA4" w14:textId="2F54CC13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84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FE67C26" w14:textId="3ACCD3F7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35%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8359E16" w14:textId="329E071A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6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BFE9B91" w14:textId="0ACEF1D9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25%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1A2E0F8" w14:textId="43B9FF52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4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09D5505" w14:textId="6D5D64D0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7%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ED3933B" w14:textId="74EA9D84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8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55C42648" w14:textId="79791550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8%</w:t>
            </w:r>
          </w:p>
        </w:tc>
      </w:tr>
      <w:tr w:rsidR="000778F2" w:rsidRPr="001B28E1" w14:paraId="37C1399B" w14:textId="77777777" w:rsidTr="00746ED6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A60A363" w14:textId="77777777" w:rsidR="000778F2" w:rsidRPr="001B28E1" w:rsidRDefault="000778F2" w:rsidP="000778F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B28E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Occasional pain 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868FAE2" w14:textId="150CADE7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86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E6D9BED" w14:textId="7946BC1B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36%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E03952F" w14:textId="2E6790BC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63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A7F0DDC" w14:textId="647A6E84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27%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743660D" w14:textId="27CEF215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4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FAEABE2" w14:textId="66592480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7%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B04C88E" w14:textId="3F445E5B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2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18EC60E" w14:textId="27DA5F4B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9%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D50D217" w14:textId="65CA1E17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9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0988F60" w14:textId="644FD51B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4%</w:t>
            </w:r>
          </w:p>
        </w:tc>
      </w:tr>
      <w:tr w:rsidR="000778F2" w:rsidRPr="001B28E1" w14:paraId="590C5560" w14:textId="77777777" w:rsidTr="00746ED6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ACBC016" w14:textId="77777777" w:rsidR="000778F2" w:rsidRPr="001B28E1" w:rsidRDefault="000778F2" w:rsidP="000778F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B28E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No pain reported 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594B820" w14:textId="12F9402A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36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5687CF0" w14:textId="6FF25EB8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5%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48DF0CF" w14:textId="75A04F7B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77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45C0527" w14:textId="470D688D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32%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93E5561" w14:textId="4B7911A5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3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75E2428" w14:textId="5E6F6821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56%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19DFC08" w14:textId="12F772D4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73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4DA8F28" w14:textId="355BCF84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73%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FB2B99D" w14:textId="6A2514D1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209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6878BD5" w14:textId="2C0DFD27" w:rsidR="000778F2" w:rsidRPr="001B28E1" w:rsidRDefault="000778F2" w:rsidP="000778F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88%</w:t>
            </w:r>
          </w:p>
        </w:tc>
      </w:tr>
    </w:tbl>
    <w:p w14:paraId="49342C66" w14:textId="77777777" w:rsidR="00CA5BC0" w:rsidRDefault="00CA5BC0" w:rsidP="00CA5BC0"/>
    <w:p w14:paraId="76220F20" w14:textId="1CA5433E" w:rsidR="00CA5BC0" w:rsidRDefault="00CA5BC0" w:rsidP="00C356BA"/>
    <w:sectPr w:rsidR="00CA5BC0" w:rsidSect="00746298">
      <w:endnotePr>
        <w:numFmt w:val="decimal"/>
      </w:endnotePr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5395EC" w14:textId="77777777" w:rsidR="0057754F" w:rsidRDefault="0057754F" w:rsidP="00117666">
      <w:pPr>
        <w:spacing w:after="0"/>
      </w:pPr>
      <w:r>
        <w:separator/>
      </w:r>
    </w:p>
  </w:endnote>
  <w:endnote w:type="continuationSeparator" w:id="0">
    <w:p w14:paraId="72349A3D" w14:textId="77777777" w:rsidR="0057754F" w:rsidRDefault="005775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OpenSymbol">
    <w:altName w:val="Calibri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C51CFC" w14:textId="77777777" w:rsidR="0057754F" w:rsidRDefault="0057754F" w:rsidP="00117666">
      <w:pPr>
        <w:spacing w:after="0"/>
      </w:pPr>
      <w:r>
        <w:separator/>
      </w:r>
    </w:p>
  </w:footnote>
  <w:footnote w:type="continuationSeparator" w:id="0">
    <w:p w14:paraId="42C34917" w14:textId="77777777" w:rsidR="0057754F" w:rsidRDefault="0057754F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443E52D6"/>
    <w:multiLevelType w:val="hybridMultilevel"/>
    <w:tmpl w:val="9E00EB2A"/>
    <w:lvl w:ilvl="0" w:tplc="D0782750">
      <w:start w:val="118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EF2232"/>
    <w:multiLevelType w:val="hybridMultilevel"/>
    <w:tmpl w:val="0E041CBE"/>
    <w:lvl w:ilvl="0" w:tplc="C7FA7F5A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F66511"/>
    <w:multiLevelType w:val="hybridMultilevel"/>
    <w:tmpl w:val="5F085322"/>
    <w:lvl w:ilvl="0" w:tplc="66C88568">
      <w:start w:val="118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947609F"/>
    <w:multiLevelType w:val="multilevel"/>
    <w:tmpl w:val="E63C4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596404021">
    <w:abstractNumId w:val="2"/>
  </w:num>
  <w:num w:numId="21" w16cid:durableId="500046049">
    <w:abstractNumId w:val="11"/>
  </w:num>
  <w:num w:numId="22" w16cid:durableId="2117021280">
    <w:abstractNumId w:val="2"/>
  </w:num>
  <w:num w:numId="23" w16cid:durableId="1856116120">
    <w:abstractNumId w:val="2"/>
  </w:num>
  <w:num w:numId="24" w16cid:durableId="200292329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414516991">
    <w:abstractNumId w:val="4"/>
  </w:num>
  <w:num w:numId="26" w16cid:durableId="1412434770">
    <w:abstractNumId w:val="5"/>
  </w:num>
  <w:num w:numId="27" w16cid:durableId="1534610821">
    <w:abstractNumId w:val="8"/>
  </w:num>
  <w:num w:numId="28" w16cid:durableId="472021863">
    <w:abstractNumId w:val="6"/>
  </w:num>
  <w:num w:numId="29" w16cid:durableId="1713844946">
    <w:abstractNumId w:val="2"/>
  </w:num>
  <w:num w:numId="30" w16cid:durableId="741027645">
    <w:abstractNumId w:val="2"/>
  </w:num>
  <w:num w:numId="31" w16cid:durableId="2978781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266"/>
    <w:rsid w:val="0001436A"/>
    <w:rsid w:val="00034304"/>
    <w:rsid w:val="00035434"/>
    <w:rsid w:val="00037F76"/>
    <w:rsid w:val="00052A14"/>
    <w:rsid w:val="000778F2"/>
    <w:rsid w:val="00077D53"/>
    <w:rsid w:val="0008548D"/>
    <w:rsid w:val="00103920"/>
    <w:rsid w:val="00105FD9"/>
    <w:rsid w:val="00114B95"/>
    <w:rsid w:val="00117666"/>
    <w:rsid w:val="001549D3"/>
    <w:rsid w:val="00160065"/>
    <w:rsid w:val="00164F87"/>
    <w:rsid w:val="00167A00"/>
    <w:rsid w:val="00177D84"/>
    <w:rsid w:val="00191F3F"/>
    <w:rsid w:val="001C122F"/>
    <w:rsid w:val="00206BEB"/>
    <w:rsid w:val="002102C2"/>
    <w:rsid w:val="002205B0"/>
    <w:rsid w:val="0022620E"/>
    <w:rsid w:val="0026705D"/>
    <w:rsid w:val="00267D18"/>
    <w:rsid w:val="002868E2"/>
    <w:rsid w:val="002869C3"/>
    <w:rsid w:val="00287005"/>
    <w:rsid w:val="002936E4"/>
    <w:rsid w:val="002978A7"/>
    <w:rsid w:val="002A35B2"/>
    <w:rsid w:val="002B1107"/>
    <w:rsid w:val="002B4A57"/>
    <w:rsid w:val="002C5859"/>
    <w:rsid w:val="002C74CA"/>
    <w:rsid w:val="002E7535"/>
    <w:rsid w:val="00342F5D"/>
    <w:rsid w:val="003544FB"/>
    <w:rsid w:val="00357214"/>
    <w:rsid w:val="00365B57"/>
    <w:rsid w:val="003D2D47"/>
    <w:rsid w:val="003D2F2D"/>
    <w:rsid w:val="00401590"/>
    <w:rsid w:val="00431B76"/>
    <w:rsid w:val="00447801"/>
    <w:rsid w:val="00452E9C"/>
    <w:rsid w:val="00470EC7"/>
    <w:rsid w:val="004735C8"/>
    <w:rsid w:val="00480383"/>
    <w:rsid w:val="004961FF"/>
    <w:rsid w:val="004B0516"/>
    <w:rsid w:val="004C26B7"/>
    <w:rsid w:val="004D3F0C"/>
    <w:rsid w:val="004E1200"/>
    <w:rsid w:val="004E46EF"/>
    <w:rsid w:val="004E5599"/>
    <w:rsid w:val="00515F78"/>
    <w:rsid w:val="00517A89"/>
    <w:rsid w:val="005250F2"/>
    <w:rsid w:val="00536ABA"/>
    <w:rsid w:val="00537507"/>
    <w:rsid w:val="0057754F"/>
    <w:rsid w:val="00580B18"/>
    <w:rsid w:val="00593CE5"/>
    <w:rsid w:val="00593EEA"/>
    <w:rsid w:val="005A5EEE"/>
    <w:rsid w:val="005B2554"/>
    <w:rsid w:val="006007BE"/>
    <w:rsid w:val="006375C7"/>
    <w:rsid w:val="00654E8F"/>
    <w:rsid w:val="00660D05"/>
    <w:rsid w:val="00663C5F"/>
    <w:rsid w:val="00665B6E"/>
    <w:rsid w:val="006820B1"/>
    <w:rsid w:val="006B7D14"/>
    <w:rsid w:val="006D46C9"/>
    <w:rsid w:val="006E3B52"/>
    <w:rsid w:val="006F49A7"/>
    <w:rsid w:val="00701727"/>
    <w:rsid w:val="0070566C"/>
    <w:rsid w:val="0071311B"/>
    <w:rsid w:val="00714C50"/>
    <w:rsid w:val="0072286E"/>
    <w:rsid w:val="00725A7D"/>
    <w:rsid w:val="00746298"/>
    <w:rsid w:val="007501BE"/>
    <w:rsid w:val="007668AE"/>
    <w:rsid w:val="00766E54"/>
    <w:rsid w:val="00790BB3"/>
    <w:rsid w:val="007A7AB2"/>
    <w:rsid w:val="007C1785"/>
    <w:rsid w:val="007C206C"/>
    <w:rsid w:val="007E288D"/>
    <w:rsid w:val="00803D24"/>
    <w:rsid w:val="00815962"/>
    <w:rsid w:val="00817DD6"/>
    <w:rsid w:val="00855446"/>
    <w:rsid w:val="00885156"/>
    <w:rsid w:val="008C591B"/>
    <w:rsid w:val="008E74EC"/>
    <w:rsid w:val="009151AA"/>
    <w:rsid w:val="00915FCE"/>
    <w:rsid w:val="009174B2"/>
    <w:rsid w:val="00917A73"/>
    <w:rsid w:val="00922DEE"/>
    <w:rsid w:val="0093429D"/>
    <w:rsid w:val="00940165"/>
    <w:rsid w:val="00943573"/>
    <w:rsid w:val="00970F7D"/>
    <w:rsid w:val="00994A3D"/>
    <w:rsid w:val="009C2B12"/>
    <w:rsid w:val="009C70F3"/>
    <w:rsid w:val="009C7912"/>
    <w:rsid w:val="00A026B7"/>
    <w:rsid w:val="00A0629B"/>
    <w:rsid w:val="00A174D9"/>
    <w:rsid w:val="00A2374A"/>
    <w:rsid w:val="00A43BEC"/>
    <w:rsid w:val="00A569CD"/>
    <w:rsid w:val="00A952E5"/>
    <w:rsid w:val="00AA0EA8"/>
    <w:rsid w:val="00AB4B9A"/>
    <w:rsid w:val="00AB5EE2"/>
    <w:rsid w:val="00AB6715"/>
    <w:rsid w:val="00AF7B17"/>
    <w:rsid w:val="00AF7D45"/>
    <w:rsid w:val="00B1671E"/>
    <w:rsid w:val="00B20D92"/>
    <w:rsid w:val="00B25EB8"/>
    <w:rsid w:val="00B354E1"/>
    <w:rsid w:val="00B37F4D"/>
    <w:rsid w:val="00B43880"/>
    <w:rsid w:val="00B55010"/>
    <w:rsid w:val="00BE4EE1"/>
    <w:rsid w:val="00BF3F22"/>
    <w:rsid w:val="00C02F4B"/>
    <w:rsid w:val="00C356BA"/>
    <w:rsid w:val="00C52A7B"/>
    <w:rsid w:val="00C56BAF"/>
    <w:rsid w:val="00C679AA"/>
    <w:rsid w:val="00C75972"/>
    <w:rsid w:val="00C77B46"/>
    <w:rsid w:val="00C92A2A"/>
    <w:rsid w:val="00CA1448"/>
    <w:rsid w:val="00CA4D2E"/>
    <w:rsid w:val="00CA5BC0"/>
    <w:rsid w:val="00CC0A3A"/>
    <w:rsid w:val="00CC5131"/>
    <w:rsid w:val="00CD066B"/>
    <w:rsid w:val="00CE4FEE"/>
    <w:rsid w:val="00D01D7E"/>
    <w:rsid w:val="00D14CA7"/>
    <w:rsid w:val="00D21AB8"/>
    <w:rsid w:val="00D31E27"/>
    <w:rsid w:val="00D47553"/>
    <w:rsid w:val="00D50C3D"/>
    <w:rsid w:val="00DA1397"/>
    <w:rsid w:val="00DA1AA6"/>
    <w:rsid w:val="00DB59C3"/>
    <w:rsid w:val="00DC259A"/>
    <w:rsid w:val="00DD6B41"/>
    <w:rsid w:val="00DE23E8"/>
    <w:rsid w:val="00DE62DE"/>
    <w:rsid w:val="00E27696"/>
    <w:rsid w:val="00E3196D"/>
    <w:rsid w:val="00E44DFD"/>
    <w:rsid w:val="00E52377"/>
    <w:rsid w:val="00E64E17"/>
    <w:rsid w:val="00E85B2F"/>
    <w:rsid w:val="00E8624E"/>
    <w:rsid w:val="00E866C9"/>
    <w:rsid w:val="00E9641F"/>
    <w:rsid w:val="00EA3D3C"/>
    <w:rsid w:val="00EB39B9"/>
    <w:rsid w:val="00EC174A"/>
    <w:rsid w:val="00EC2F8D"/>
    <w:rsid w:val="00EF2AA3"/>
    <w:rsid w:val="00F255F0"/>
    <w:rsid w:val="00F37D63"/>
    <w:rsid w:val="00F42B84"/>
    <w:rsid w:val="00F46900"/>
    <w:rsid w:val="00F47BFC"/>
    <w:rsid w:val="00F50E63"/>
    <w:rsid w:val="00F61D89"/>
    <w:rsid w:val="00FC5FB4"/>
    <w:rsid w:val="00FD2669"/>
    <w:rsid w:val="00FD6C70"/>
    <w:rsid w:val="00FE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i-art">
    <w:name w:val="ti-art"/>
    <w:basedOn w:val="Normal"/>
    <w:rsid w:val="00DA1397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sti-art">
    <w:name w:val="sti-art"/>
    <w:basedOn w:val="Normal"/>
    <w:rsid w:val="00DA1397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8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3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Niven</cp:lastModifiedBy>
  <cp:revision>3</cp:revision>
  <cp:lastPrinted>2013-10-03T11:51:00Z</cp:lastPrinted>
  <dcterms:created xsi:type="dcterms:W3CDTF">2025-01-05T12:02:00Z</dcterms:created>
  <dcterms:modified xsi:type="dcterms:W3CDTF">2025-01-06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